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EE3EF" w14:textId="77777777" w:rsidR="005F2BBE" w:rsidRDefault="00C85F7B">
      <w:r>
        <w:t>Table S3</w:t>
      </w:r>
      <w:bookmarkStart w:id="0" w:name="_GoBack"/>
      <w:bookmarkEnd w:id="0"/>
      <w:r w:rsidR="00AD314C">
        <w:t xml:space="preserve">: List of OTUs </w:t>
      </w:r>
      <w:r w:rsidR="00AD314C">
        <w:rPr>
          <w:rFonts w:cs="Times-Roman"/>
        </w:rPr>
        <w:t xml:space="preserve">common to good no-till agricultural practices (GAP) and </w:t>
      </w:r>
      <w:r w:rsidR="00AD314C">
        <w:t>poor no-till agricultural practices (PAP) in the four locations</w:t>
      </w:r>
      <w:r w:rsidR="00AD314C" w:rsidRPr="000D4744">
        <w:t xml:space="preserve">. Sequences were assigned to taxonomic groups </w:t>
      </w:r>
      <w:r w:rsidR="00AD314C">
        <w:t>using the RDP classiﬁer (</w:t>
      </w:r>
      <w:hyperlink r:id="rId5" w:history="1">
        <w:r w:rsidR="00AD314C" w:rsidRPr="00FD31C8">
          <w:rPr>
            <w:rStyle w:val="Hyperlink"/>
          </w:rPr>
          <w:t>http://rdp.cme.msu.edu/classifier/classifier.jsp</w:t>
        </w:r>
      </w:hyperlink>
      <w:r w:rsidR="00AD314C">
        <w:t>). OTUs were sorted by the total number of sequences in the complete data set.</w:t>
      </w:r>
    </w:p>
    <w:tbl>
      <w:tblPr>
        <w:tblW w:w="14360" w:type="dxa"/>
        <w:tblInd w:w="93" w:type="dxa"/>
        <w:tblLook w:val="04A0" w:firstRow="1" w:lastRow="0" w:firstColumn="1" w:lastColumn="0" w:noHBand="0" w:noVBand="1"/>
      </w:tblPr>
      <w:tblGrid>
        <w:gridCol w:w="680"/>
        <w:gridCol w:w="840"/>
        <w:gridCol w:w="2452"/>
        <w:gridCol w:w="2700"/>
        <w:gridCol w:w="2500"/>
        <w:gridCol w:w="3000"/>
        <w:gridCol w:w="2340"/>
      </w:tblGrid>
      <w:tr w:rsidR="00AD314C" w:rsidRPr="00AD314C" w14:paraId="4D99128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C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I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54E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iz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F2E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hyl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E26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las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A31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Orde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E8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Famil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806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enus</w:t>
            </w:r>
          </w:p>
        </w:tc>
      </w:tr>
      <w:tr w:rsidR="00AD314C" w:rsidRPr="00AD314C" w14:paraId="2DC8ED3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FC2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D4C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03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2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99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6C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radyrhizobi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C9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1442691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F2D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4E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82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280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4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E9F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52C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74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322E0E4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831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37D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E9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D4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1B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4D8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9B7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us(97)</w:t>
            </w:r>
          </w:p>
        </w:tc>
      </w:tr>
      <w:tr w:rsidR="00AD314C" w:rsidRPr="00AD314C" w14:paraId="5BFD81F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AE4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AB6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DC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B11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7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995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A5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2F593B7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40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FFB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35D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28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FF0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C7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4F9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483C73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97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8F1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508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B0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D4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39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30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20E3126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4DD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E4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C0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05C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6A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86E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F34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</w:tr>
      <w:tr w:rsidR="00AD314C" w:rsidRPr="00AD314C" w14:paraId="395B3FD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1D4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CE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D1A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743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862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38A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E24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B07D90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12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D19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192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B71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DEB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324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EC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rmoricola(87)</w:t>
            </w:r>
          </w:p>
        </w:tc>
      </w:tr>
      <w:tr w:rsidR="00AD314C" w:rsidRPr="00AD314C" w14:paraId="187756D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07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4E9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C6C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795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D4A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7F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957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2116B0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57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F1E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3E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85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9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F0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01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DF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1287B23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03F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03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08C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9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DEF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26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9F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25F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781CA0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1CB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2A1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82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FA8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EDA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9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23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86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</w:tr>
      <w:tr w:rsidR="00AD314C" w:rsidRPr="00AD314C" w14:paraId="24E78C5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C8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596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C7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A1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DF7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B68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7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0)</w:t>
            </w:r>
          </w:p>
        </w:tc>
      </w:tr>
      <w:tr w:rsidR="00AD314C" w:rsidRPr="00AD314C" w14:paraId="393A4A5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9B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9E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F10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1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F7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E9F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F33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</w:tr>
      <w:tr w:rsidR="00AD314C" w:rsidRPr="00AD314C" w14:paraId="4B9DF33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8D2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B93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19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E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06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049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_inc. sedis(8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DCC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7AA958E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4D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47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4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815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6A1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824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48D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24B38F0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F52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8AC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B0F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D8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25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(9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FBD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78D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45C6100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2E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2B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FA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B9F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10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20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mamona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07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7)</w:t>
            </w:r>
          </w:p>
        </w:tc>
      </w:tr>
      <w:tr w:rsidR="00AD314C" w:rsidRPr="00AD314C" w14:paraId="5A17F0E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16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892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6A8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EF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63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E3C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3F0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240CD2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1BE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06B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0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loroflexi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CA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aerolineae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500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aeroline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D49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aeroline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99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3149516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501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75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6C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C0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4D5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689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DB0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72B681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05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854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B52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09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mm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25A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D4A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n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15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eroidobacter(100)</w:t>
            </w:r>
          </w:p>
        </w:tc>
      </w:tr>
      <w:tr w:rsidR="00AD314C" w:rsidRPr="00AD314C" w14:paraId="307FB6B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715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931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83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1C9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1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1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3C2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60D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FBCA41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F0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2A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23A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A7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D1E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612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84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544B36D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14A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FB6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E1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5F3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4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19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95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A06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1C0188F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1A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8B4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016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9C3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FB1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7B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49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524BCD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5DF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1FC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C95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53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67F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D8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cobacteriaceae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3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cobacterium(99)</w:t>
            </w:r>
          </w:p>
        </w:tc>
      </w:tr>
      <w:tr w:rsidR="00AD314C" w:rsidRPr="00AD314C" w14:paraId="3C166F0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3AC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019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56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3AA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42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6A0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BA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1B627E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E95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869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2C1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69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EC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50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D7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8EF72C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385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F5C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B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91C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98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29B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F82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us(97)</w:t>
            </w:r>
          </w:p>
        </w:tc>
      </w:tr>
      <w:tr w:rsidR="00AD314C" w:rsidRPr="00AD314C" w14:paraId="797A5F6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6F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9D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1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A9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7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DA2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5D6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C6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2923BC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D66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65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C23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030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2D7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12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_inc. sedis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24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5)</w:t>
            </w:r>
          </w:p>
        </w:tc>
      </w:tr>
      <w:tr w:rsidR="00AD314C" w:rsidRPr="00AD314C" w14:paraId="138E135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528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F97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A1C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D91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92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F5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00B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F99C77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E16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079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15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A2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8E8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1D3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odermatophi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C6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76CF3A3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376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8C7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34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7A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8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C2E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BAF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2FB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8)</w:t>
            </w:r>
          </w:p>
        </w:tc>
      </w:tr>
      <w:tr w:rsidR="00AD314C" w:rsidRPr="00AD314C" w14:paraId="45BED35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00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425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95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D0F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66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6B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CB2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(100)</w:t>
            </w:r>
          </w:p>
        </w:tc>
      </w:tr>
      <w:tr w:rsidR="00AD314C" w:rsidRPr="00AD314C" w14:paraId="7B88B3D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3B8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77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D60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EF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28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C9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9A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C072CC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AC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47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60E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04D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46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2DA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odermatophi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423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lastococcus(96)</w:t>
            </w:r>
          </w:p>
        </w:tc>
      </w:tr>
      <w:tr w:rsidR="00AD314C" w:rsidRPr="00AD314C" w14:paraId="023A1AC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8EB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57C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0C3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5AA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28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EFE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F9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346DD9F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74F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B0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9CC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BC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0F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2D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621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32B1588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2E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7F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9A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FA1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035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6A6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mycet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1A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myces(100)</w:t>
            </w:r>
          </w:p>
        </w:tc>
      </w:tr>
      <w:tr w:rsidR="00AD314C" w:rsidRPr="00AD314C" w14:paraId="79ACA8C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0A2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906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A04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C4B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7E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19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4C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</w:tr>
      <w:tr w:rsidR="00AD314C" w:rsidRPr="00AD314C" w14:paraId="4E2A163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1DB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7C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59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DD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56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FF9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et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845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8DDADD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5B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7FC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AB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FF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4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252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3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155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C13632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D7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0D8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9D1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CF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68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DD0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cocc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4F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rthrobacter(100)</w:t>
            </w:r>
          </w:p>
        </w:tc>
      </w:tr>
      <w:tr w:rsidR="00AD314C" w:rsidRPr="00AD314C" w14:paraId="298DA85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1EC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20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14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F26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556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1A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23D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60F9A4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55D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0E7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F02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4C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4B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C4B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81D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us(100)</w:t>
            </w:r>
          </w:p>
        </w:tc>
      </w:tr>
      <w:tr w:rsidR="00AD314C" w:rsidRPr="00AD314C" w14:paraId="482AE66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83D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CEE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55E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F0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EA4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67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B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1C1DFF8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110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0CF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36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8C3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3B1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5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64C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73CABA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EB0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27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4AA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5D8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F54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8A3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xal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B0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109ED56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8D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0A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EC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6A1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15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DEC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9B7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17F3C55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1F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E8F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F1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8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2F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8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C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les(8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A7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ceae(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0FB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s(83)</w:t>
            </w:r>
          </w:p>
        </w:tc>
      </w:tr>
      <w:tr w:rsidR="00AD314C" w:rsidRPr="00AD314C" w14:paraId="00AD234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3BC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6C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AB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138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8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8D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8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2A2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9A5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36130E5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E1B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1C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050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C34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5D0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B42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52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</w:tr>
      <w:tr w:rsidR="00AD314C" w:rsidRPr="00AD314C" w14:paraId="2112DA5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A3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77A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370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328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2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46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7E1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0)</w:t>
            </w:r>
          </w:p>
        </w:tc>
      </w:tr>
      <w:tr w:rsidR="00AD314C" w:rsidRPr="00AD314C" w14:paraId="0C6603E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A06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21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742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A1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1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986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4BB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F1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452FDE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50E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DEC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38F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94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DF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D3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DC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4ED5F67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18C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868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A2A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216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D5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E2D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68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3B381C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EDE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730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077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441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B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EDD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161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77B468A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EBC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3E9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B02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F7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3E9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9F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mycet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8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669F8E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A35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23F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8EC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6E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356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BFD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cobacteri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414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cobacterium(100)</w:t>
            </w:r>
          </w:p>
        </w:tc>
      </w:tr>
      <w:tr w:rsidR="00AD314C" w:rsidRPr="00AD314C" w14:paraId="0A44434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4B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D4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58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A6E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91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7C9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34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4502593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17E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686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BE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48E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6E4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C2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30D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7F529EC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5F0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9DC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EBE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C66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84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D4A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2C5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rimonas(86)</w:t>
            </w:r>
          </w:p>
        </w:tc>
      </w:tr>
      <w:tr w:rsidR="00AD314C" w:rsidRPr="00AD314C" w14:paraId="4789E00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39B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2FD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29B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B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D9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6C5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ubr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BE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ubrobacter(100)</w:t>
            </w:r>
          </w:p>
        </w:tc>
      </w:tr>
      <w:tr w:rsidR="00AD314C" w:rsidRPr="00AD314C" w14:paraId="4CDC820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353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ACE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70D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D1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9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8B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C2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A47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</w:tr>
      <w:tr w:rsidR="00AD314C" w:rsidRPr="00AD314C" w14:paraId="4E42CB8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285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9A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0A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27D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5A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72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1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8B6744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3BC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36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79B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582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7EE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E4A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46E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CBFC96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5F2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E83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2A0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100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96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91E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seudonocardiaceae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8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seudonocardia(98)</w:t>
            </w:r>
          </w:p>
        </w:tc>
      </w:tr>
      <w:tr w:rsidR="00AD314C" w:rsidRPr="00AD314C" w14:paraId="6673D50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AD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262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D77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16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41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876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31D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(100)</w:t>
            </w:r>
          </w:p>
        </w:tc>
      </w:tr>
      <w:tr w:rsidR="00AD314C" w:rsidRPr="00AD314C" w14:paraId="6B4AB79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92F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83B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A1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C84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32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AC0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ceae(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CE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(95)</w:t>
            </w:r>
          </w:p>
        </w:tc>
      </w:tr>
      <w:tr w:rsidR="00AD314C" w:rsidRPr="00AD314C" w14:paraId="5281E32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CFE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06D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11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D06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5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9B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AB6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us(93)</w:t>
            </w:r>
          </w:p>
        </w:tc>
      </w:tr>
      <w:tr w:rsidR="00AD314C" w:rsidRPr="00AD314C" w14:paraId="642E514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36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64B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D6A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2B8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7F8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12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pionibacteri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1B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</w:tr>
      <w:tr w:rsidR="00AD314C" w:rsidRPr="00AD314C" w14:paraId="4373007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094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5A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D5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83B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20F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E99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xal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B2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5FE8B6A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FEF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72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0F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7A7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54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ales(9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128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aceae(8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D60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F101FA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5B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E52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731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169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1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AC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2B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00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5038E8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6CA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F7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22E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CE2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14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390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55C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372B07B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06F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CB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98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A65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3D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48F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06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1F65235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D1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526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814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89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A2A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E0E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2C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(100)</w:t>
            </w:r>
          </w:p>
        </w:tc>
      </w:tr>
      <w:tr w:rsidR="00AD314C" w:rsidRPr="00AD314C" w14:paraId="5F39394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5CD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99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F2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D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8EF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BD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E0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30AA4F0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95B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78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BB8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4D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0C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4F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E64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344B913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088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F67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C0A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67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95E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832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879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852FBB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1B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D2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5D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69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mmaproteobacteria(9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320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les(9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0AF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ceae(9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A9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47232ED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8EE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A2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467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6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37F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98E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FE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2C3337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BEF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01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910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9AF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4F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ales(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6B4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aceae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1C5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(98)</w:t>
            </w:r>
          </w:p>
        </w:tc>
      </w:tr>
      <w:tr w:rsidR="00AD314C" w:rsidRPr="00AD314C" w14:paraId="1E02300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FBE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CCD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2A3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DB2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FFB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0C0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AA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4)</w:t>
            </w:r>
          </w:p>
        </w:tc>
      </w:tr>
      <w:tr w:rsidR="00AD314C" w:rsidRPr="00AD314C" w14:paraId="524955D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6CE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F85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AE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C8B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3C8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648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667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E73378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1F6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4CA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58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DE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1A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A0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D7B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6E4077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6B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5A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E5E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FC9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928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7B0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109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3512DB4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3A9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F4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FB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846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7D5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01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thylobacteriaceae(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08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thylobacterium(92)</w:t>
            </w:r>
          </w:p>
        </w:tc>
      </w:tr>
      <w:tr w:rsidR="00AD314C" w:rsidRPr="00AD314C" w14:paraId="0ED2771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2C2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7F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D1A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6B4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4F7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9B4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155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1AA24B2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0C0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AF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4F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08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9C1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9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72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90A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4)</w:t>
            </w:r>
          </w:p>
        </w:tc>
      </w:tr>
      <w:tr w:rsidR="00AD314C" w:rsidRPr="00AD314C" w14:paraId="035A863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ED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DE0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465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63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00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9BE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cobacteriaceae(9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BE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cobacterium(97)</w:t>
            </w:r>
          </w:p>
        </w:tc>
      </w:tr>
      <w:tr w:rsidR="00AD314C" w:rsidRPr="00AD314C" w14:paraId="5D42926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8E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87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F5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73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81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9DE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93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33DAD93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B1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D81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AFD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A70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00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92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8E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7B9E9B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35B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E82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F7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0D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01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79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F66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555ACAA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DE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7EB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3B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A1E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29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92E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B3E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ibbella(98)</w:t>
            </w:r>
          </w:p>
        </w:tc>
      </w:tr>
      <w:tr w:rsidR="00AD314C" w:rsidRPr="00AD314C" w14:paraId="169D3A7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10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EC0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DF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660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7B8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95D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6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</w:tr>
      <w:tr w:rsidR="00AD314C" w:rsidRPr="00AD314C" w14:paraId="47E0AEC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428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9BA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CCA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A7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E2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7DB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E2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859815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03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B7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5D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01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960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9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7DA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AFC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</w:tr>
      <w:tr w:rsidR="00AD314C" w:rsidRPr="00AD314C" w14:paraId="0D0BAE1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AB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FE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FA8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39A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68C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B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93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54012B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6C8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CF3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5B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4BF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4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5E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AD5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2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2D162C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A4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1B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AC9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2DE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6E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1DC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3D7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</w:tr>
      <w:tr w:rsidR="00AD314C" w:rsidRPr="00AD314C" w14:paraId="10D30EA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ACD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209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6B4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B7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95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9F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D5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lavisolibacter(86)</w:t>
            </w:r>
          </w:p>
        </w:tc>
      </w:tr>
      <w:tr w:rsidR="00AD314C" w:rsidRPr="00AD314C" w14:paraId="650A44C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DCC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FD7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CF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5B3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1C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C6D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559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6C6D11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4E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31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380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5A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76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9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ED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EE9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</w:tr>
      <w:tr w:rsidR="00AD314C" w:rsidRPr="00AD314C" w14:paraId="1313FA1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CB2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88E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222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4A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13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7E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BB3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5)</w:t>
            </w:r>
          </w:p>
        </w:tc>
      </w:tr>
      <w:tr w:rsidR="00AD314C" w:rsidRPr="00AD314C" w14:paraId="56018D0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BA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A8A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D3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BA0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00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7A8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E0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A49810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5F3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D61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F5A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554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eltaproteobacteria(9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221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xococcales(9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A70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3C6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0AB4878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DCA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C67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B98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DC1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589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29C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C6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6F39ADE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86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27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83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94F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B72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0A7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atulibacteraceae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530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atulibacter(98)</w:t>
            </w:r>
          </w:p>
        </w:tc>
      </w:tr>
      <w:tr w:rsidR="00AD314C" w:rsidRPr="00AD314C" w14:paraId="51D3FAF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1F1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501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35F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97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18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7C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C3B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125DEF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F99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53C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48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C79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8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20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mycet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BFC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myces(100)</w:t>
            </w:r>
          </w:p>
        </w:tc>
      </w:tr>
      <w:tr w:rsidR="00AD314C" w:rsidRPr="00AD314C" w14:paraId="373395F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364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54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353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D3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C1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9B1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FD1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C050D5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B00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803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A1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00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170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5E1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32D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</w:tr>
      <w:tr w:rsidR="00AD314C" w:rsidRPr="00AD314C" w14:paraId="3B58313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50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FFE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99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55C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9C3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2C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02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henylobacterium(100)</w:t>
            </w:r>
          </w:p>
        </w:tc>
      </w:tr>
      <w:tr w:rsidR="00AD314C" w:rsidRPr="00AD314C" w14:paraId="160627F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40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57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75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D66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E6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8A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DF1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A66A7F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CB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AD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2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EB0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16A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2F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50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F47CA9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B7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31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0E7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9C6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5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5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FCD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D23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0D0057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CBF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AD6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FB8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28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1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33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7E1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2D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4FA265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F0D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19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A7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4D1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3DC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3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xal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3C5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ssilia(100)</w:t>
            </w:r>
          </w:p>
        </w:tc>
      </w:tr>
      <w:tr w:rsidR="00AD314C" w:rsidRPr="00AD314C" w14:paraId="4FA0DC4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4CD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E7D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A9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87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DE1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FF8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herm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BC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allomurus(100)</w:t>
            </w:r>
          </w:p>
        </w:tc>
      </w:tr>
      <w:tr w:rsidR="00AD314C" w:rsidRPr="00AD314C" w14:paraId="2D06FEC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45D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3B5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F5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AD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7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9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8A8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2E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</w:tr>
      <w:tr w:rsidR="00AD314C" w:rsidRPr="00AD314C" w14:paraId="47398DC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CEF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8A9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60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0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5B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(8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32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7C2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</w:tr>
      <w:tr w:rsidR="00AD314C" w:rsidRPr="00AD314C" w14:paraId="0E8F4D4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F7B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EBD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375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6F2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335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194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B5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es(100)</w:t>
            </w:r>
          </w:p>
        </w:tc>
      </w:tr>
      <w:tr w:rsidR="00AD314C" w:rsidRPr="00AD314C" w14:paraId="298B4CE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48E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BA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F54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35B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4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C5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1C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6F7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0FD01C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D0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AFC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508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F0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F3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B64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B50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6420DD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68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4F1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3DA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470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DE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DA7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205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6)</w:t>
            </w:r>
          </w:p>
        </w:tc>
      </w:tr>
      <w:tr w:rsidR="00AD314C" w:rsidRPr="00AD314C" w14:paraId="5125ED8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F5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72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71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7B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47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17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10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10C565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10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DE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BD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199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E52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17C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3A6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30C018C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336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C51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F0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98D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7FB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7D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234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07AF5B2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666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03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12A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AB3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56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2F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3F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33B2B1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73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07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53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52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6C3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5A2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9FE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025696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B1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11A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22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D5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27D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B52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923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</w:tr>
      <w:tr w:rsidR="00AD314C" w:rsidRPr="00AD314C" w14:paraId="1AC3E45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6B7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2A5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265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D68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141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95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71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4BFEFAD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A26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03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899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A33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1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B59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89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571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9E189E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8F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5C7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E4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973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FC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E49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C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670ECCD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2CA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ABF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C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FC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16B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imicrobiales(9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B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amiaceae(9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35F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amia(90)</w:t>
            </w:r>
          </w:p>
        </w:tc>
      </w:tr>
      <w:tr w:rsidR="00AD314C" w:rsidRPr="00AD314C" w14:paraId="52891BF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ABE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53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C1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D62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628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BC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E88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4383C48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BC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1F0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4C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638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FF2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4C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69E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CDA686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EB7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F2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71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101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33C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31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E5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64FC8C7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C8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4E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15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CCB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34F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A3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097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pira(100)</w:t>
            </w:r>
          </w:p>
        </w:tc>
      </w:tr>
      <w:tr w:rsidR="00AD314C" w:rsidRPr="00AD314C" w14:paraId="20CA448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E12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CE9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4C6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FBE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9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95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82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E7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2)</w:t>
            </w:r>
          </w:p>
        </w:tc>
      </w:tr>
      <w:tr w:rsidR="00AD314C" w:rsidRPr="00AD314C" w14:paraId="75DC9F2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07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AAB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E74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C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357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BC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5E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2)</w:t>
            </w:r>
          </w:p>
        </w:tc>
      </w:tr>
      <w:tr w:rsidR="00AD314C" w:rsidRPr="00AD314C" w14:paraId="16CE67E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742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470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32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71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6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A84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E3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055B176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480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93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8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46A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C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8A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82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A5A7A9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232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87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D1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338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6DD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0E2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D2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76BAE3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D38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2E9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52A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D8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8A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62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5D9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D2EB8B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75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9C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99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D3D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9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27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0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36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</w:tr>
      <w:tr w:rsidR="00AD314C" w:rsidRPr="00AD314C" w14:paraId="3AE5DAA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9A2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65A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1E0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79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16A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3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711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7EFB2F8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C55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23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7F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FC2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DE9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690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7A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ibbella(100)</w:t>
            </w:r>
          </w:p>
        </w:tc>
      </w:tr>
      <w:tr w:rsidR="00AD314C" w:rsidRPr="00AD314C" w14:paraId="30C66D2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C79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211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F18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D23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5F8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(9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912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ceae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D66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kermanella(99)</w:t>
            </w:r>
          </w:p>
        </w:tc>
      </w:tr>
      <w:tr w:rsidR="00AD314C" w:rsidRPr="00AD314C" w14:paraId="222BD1F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90C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84F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03A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F6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5D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2FC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CB3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7C221E0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68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32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0F4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B3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F32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B6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80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rmoricola(92)</w:t>
            </w:r>
          </w:p>
        </w:tc>
      </w:tr>
      <w:tr w:rsidR="00AD314C" w:rsidRPr="00AD314C" w14:paraId="5B8AD34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50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246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743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3D2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6A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0C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pionibacteri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1A5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lunatus(100)</w:t>
            </w:r>
          </w:p>
        </w:tc>
      </w:tr>
      <w:tr w:rsidR="00AD314C" w:rsidRPr="00AD314C" w14:paraId="75A138F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7EF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08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C2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7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FBF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68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D8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(100)</w:t>
            </w:r>
          </w:p>
        </w:tc>
      </w:tr>
      <w:tr w:rsidR="00AD314C" w:rsidRPr="00AD314C" w14:paraId="1823407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59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F3C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66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C15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91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9C8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67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BF95A6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C0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CB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7A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AF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el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6A0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xococcales(9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4B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65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8)</w:t>
            </w:r>
          </w:p>
        </w:tc>
      </w:tr>
      <w:tr w:rsidR="00AD314C" w:rsidRPr="00AD314C" w14:paraId="5EF36A4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142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39B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E16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7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4C1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CE0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64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4B45A63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7DD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1B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6CF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F3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95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46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A32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kermanella(100)</w:t>
            </w:r>
          </w:p>
        </w:tc>
      </w:tr>
      <w:tr w:rsidR="00AD314C" w:rsidRPr="00AD314C" w14:paraId="6339F81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CD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75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68A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960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mm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0E9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F8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F4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0E11324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675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5E6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18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91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8F0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9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79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</w:tr>
      <w:tr w:rsidR="00AD314C" w:rsidRPr="00AD314C" w14:paraId="0253893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B6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7D0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739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BF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484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993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EF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rmoricola(84)</w:t>
            </w:r>
          </w:p>
        </w:tc>
      </w:tr>
      <w:tr w:rsidR="00AD314C" w:rsidRPr="00AD314C" w14:paraId="1485859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61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EB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88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3B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9CE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CB1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42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A1ED49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BE6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C5F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5A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4F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9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15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F1D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CBA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185A5B2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EE1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40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841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28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38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33A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BEC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ellula(99)</w:t>
            </w:r>
          </w:p>
        </w:tc>
      </w:tr>
      <w:tr w:rsidR="00AD314C" w:rsidRPr="00AD314C" w14:paraId="422BBA6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A2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88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AD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F0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681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9A5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EC5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24570F4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7B9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AFE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BB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5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1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73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B4E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5C3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501614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504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DD4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E80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CD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74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673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nexi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DD8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nexibacter(100)</w:t>
            </w:r>
          </w:p>
        </w:tc>
      </w:tr>
      <w:tr w:rsidR="00AD314C" w:rsidRPr="00AD314C" w14:paraId="2503E47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D2F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A6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BA2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D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9A0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9A4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mycetaceae(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047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6)</w:t>
            </w:r>
          </w:p>
        </w:tc>
      </w:tr>
      <w:tr w:rsidR="00AD314C" w:rsidRPr="00AD314C" w14:paraId="0B1CF23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D6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F7D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964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89C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23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AA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2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0)</w:t>
            </w:r>
          </w:p>
        </w:tc>
      </w:tr>
      <w:tr w:rsidR="00AD314C" w:rsidRPr="00AD314C" w14:paraId="3283E8C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80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D5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60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E9F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03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398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A8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3946322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CC0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D1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5A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6EE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8A2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23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1D2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3BDFA48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5CA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8C5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FAB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8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03C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8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36E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D9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EDA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2)</w:t>
            </w:r>
          </w:p>
        </w:tc>
      </w:tr>
      <w:tr w:rsidR="00AD314C" w:rsidRPr="00AD314C" w14:paraId="6C2C1D5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4A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DC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CF1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B9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E1D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9B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rythrobacteraceae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46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39D9353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7BF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4E7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01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126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1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5F0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96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us(86)</w:t>
            </w:r>
          </w:p>
        </w:tc>
      </w:tr>
      <w:tr w:rsidR="00AD314C" w:rsidRPr="00AD314C" w14:paraId="633932C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886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8FD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C5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9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8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9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77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les(9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5D0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ceae(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F6D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s(95)</w:t>
            </w:r>
          </w:p>
        </w:tc>
      </w:tr>
      <w:tr w:rsidR="00AD314C" w:rsidRPr="00AD314C" w14:paraId="5CA3E09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D21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51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5D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942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C6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18D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D90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</w:tr>
      <w:tr w:rsidR="00AD314C" w:rsidRPr="00AD314C" w14:paraId="4F342B6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9E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361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47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2A3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3FE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31C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62F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4EA5C38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B75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FD8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54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9C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0DA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7F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E6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us(99)</w:t>
            </w:r>
          </w:p>
        </w:tc>
      </w:tr>
      <w:tr w:rsidR="00AD314C" w:rsidRPr="00AD314C" w14:paraId="1EED0D0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056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8E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A28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0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58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34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B59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67C3665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440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82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CC9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35F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96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AC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4C3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03E8D9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3CC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783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61E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3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747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E7E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odermatophi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474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</w:tr>
      <w:tr w:rsidR="00AD314C" w:rsidRPr="00AD314C" w14:paraId="6FB19AE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835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EF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3CA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9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EFF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D48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E8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20A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5)</w:t>
            </w:r>
          </w:p>
        </w:tc>
      </w:tr>
      <w:tr w:rsidR="00AD314C" w:rsidRPr="00AD314C" w14:paraId="667F9EE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93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EBE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AA9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8E5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9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C3A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55D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6A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0BF1F4F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5DB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04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17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3AB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9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525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1DC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580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</w:tr>
      <w:tr w:rsidR="00AD314C" w:rsidRPr="00AD314C" w14:paraId="191D23D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1A1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86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BE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B04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B02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EA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89F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3EF2A38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0DA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0E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E63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FD6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83C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52F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5B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7975C0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360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4E5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38E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56E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87E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744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9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574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6E6D913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B60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5F4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B86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9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153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7(9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77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CB4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13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7)</w:t>
            </w:r>
          </w:p>
        </w:tc>
      </w:tr>
      <w:tr w:rsidR="00AD314C" w:rsidRPr="00AD314C" w14:paraId="3DDD951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031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58A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1F3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4AD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FDB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C58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et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B2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oseomonas(100)</w:t>
            </w:r>
          </w:p>
        </w:tc>
      </w:tr>
      <w:tr w:rsidR="00AD314C" w:rsidRPr="00AD314C" w14:paraId="2C67CB7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3E9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1F5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F9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F42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60C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8FF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193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500191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4DF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77C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344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8FD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BF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001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358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06FD798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59A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5FF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49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1F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A1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E0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264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1)</w:t>
            </w:r>
          </w:p>
        </w:tc>
      </w:tr>
      <w:tr w:rsidR="00AD314C" w:rsidRPr="00AD314C" w14:paraId="09E5A4C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E7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128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86B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5A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00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95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2E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9AEDCE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A3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40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30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FF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48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BBA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748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B8BEDB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4CA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2F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B3D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FF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06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86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6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7254A0E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8BA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82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C80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4E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FD9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ECE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25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967D24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ACB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13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99F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19B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F61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9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7F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es(99)</w:t>
            </w:r>
          </w:p>
        </w:tc>
      </w:tr>
      <w:tr w:rsidR="00AD314C" w:rsidRPr="00AD314C" w14:paraId="4C29C57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473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813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EC7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B63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1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C85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E5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234632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6FD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7E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5C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9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1F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mmaproteobacteria(9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6D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046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DC2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1)</w:t>
            </w:r>
          </w:p>
        </w:tc>
      </w:tr>
      <w:tr w:rsidR="00AD314C" w:rsidRPr="00AD314C" w14:paraId="2EFBC5E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502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5CC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71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882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53B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CD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FDC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586A36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0B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45E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1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29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36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8ED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C6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165C1F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646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9F8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20D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CC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C8D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289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57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9)</w:t>
            </w:r>
          </w:p>
        </w:tc>
      </w:tr>
      <w:tr w:rsidR="00AD314C" w:rsidRPr="00AD314C" w14:paraId="4155722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40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34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357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9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56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9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84C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8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5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7297147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38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F3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14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9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256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9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BE1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les(9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AD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ceae(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2B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s(96)</w:t>
            </w:r>
          </w:p>
        </w:tc>
      </w:tr>
      <w:tr w:rsidR="00AD314C" w:rsidRPr="00AD314C" w14:paraId="4748D0C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9C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B83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C8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816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4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29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3F7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D0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7EA8F2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6BF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A38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3D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D9A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D1E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56C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6A1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075B3A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F8D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89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CB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12A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8D8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589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B64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35C900C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1E0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B6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331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2D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95B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7E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11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77CFC7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C66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58A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D4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FF6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18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E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155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6212483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CBE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93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C6A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AE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8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FAA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0ED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79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4)</w:t>
            </w:r>
          </w:p>
        </w:tc>
      </w:tr>
      <w:tr w:rsidR="00AD314C" w:rsidRPr="00AD314C" w14:paraId="3133143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20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AF4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15F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58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9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8A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2BC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21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</w:tr>
      <w:tr w:rsidR="00AD314C" w:rsidRPr="00AD314C" w14:paraId="4D3A2D3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7D1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9F8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6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0B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eltaproteobacteria(8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4A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xococcales(8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38E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E47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86)</w:t>
            </w:r>
          </w:p>
        </w:tc>
      </w:tr>
      <w:tr w:rsidR="00AD314C" w:rsidRPr="00AD314C" w14:paraId="7B494B7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15A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DD7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B3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BDC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BF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99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008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5BCA16B6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BB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13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AC5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D39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E1A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C9E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sporangiaceae(9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C31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44A3BF2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29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9A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987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A5F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FB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90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28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0C7C120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9B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789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320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925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6AC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omonad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07B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omona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87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itrosospira(98)</w:t>
            </w:r>
          </w:p>
        </w:tc>
      </w:tr>
      <w:tr w:rsidR="00AD314C" w:rsidRPr="00AD314C" w14:paraId="7732E54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7F1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BE0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9AC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EA4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CCB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F05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A5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64D03E2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869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9E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3CE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66E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5E7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F8E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0D7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154CFC25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BAB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EA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674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09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9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55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B4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1E3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5)</w:t>
            </w:r>
          </w:p>
        </w:tc>
      </w:tr>
      <w:tr w:rsidR="00AD314C" w:rsidRPr="00AD314C" w14:paraId="064F92C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CFB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2C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76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D72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D2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E9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D31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AE560CD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1D4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0FD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69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3C9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5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615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369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us(100)</w:t>
            </w:r>
          </w:p>
        </w:tc>
      </w:tr>
      <w:tr w:rsidR="00AD314C" w:rsidRPr="00AD314C" w14:paraId="085A093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A00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A9EB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8ED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7CB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514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CD5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532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733C63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666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A56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9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411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F9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8B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ceae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B8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(98)</w:t>
            </w:r>
          </w:p>
        </w:tc>
      </w:tr>
      <w:tr w:rsidR="00AD314C" w:rsidRPr="00AD314C" w14:paraId="0549652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74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6BB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CF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B36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88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9F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6F7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59173561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533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A7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821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B1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3E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86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BA9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0D2D5C98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B41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94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A92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1B6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7F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798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caligen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EF4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zohydromonas(100)</w:t>
            </w:r>
          </w:p>
        </w:tc>
      </w:tr>
      <w:tr w:rsidR="00AD314C" w:rsidRPr="00AD314C" w14:paraId="7C9E86C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EDB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02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A5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402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(9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8B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10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E2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8)</w:t>
            </w:r>
          </w:p>
        </w:tc>
      </w:tr>
      <w:tr w:rsidR="00AD314C" w:rsidRPr="00AD314C" w14:paraId="0348DBE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6B5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54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6B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995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3F9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C13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555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es(100)</w:t>
            </w:r>
          </w:p>
        </w:tc>
      </w:tr>
      <w:tr w:rsidR="00AD314C" w:rsidRPr="00AD314C" w14:paraId="785ECDD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8B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D08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CD2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047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3FD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2FA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9A6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s(100)</w:t>
            </w:r>
          </w:p>
        </w:tc>
      </w:tr>
      <w:tr w:rsidR="00AD314C" w:rsidRPr="00AD314C" w14:paraId="67C304B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A7AF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DFF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03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9F4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DE5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023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358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2F8D280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CD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DDB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D6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DA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436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8DE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ul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BB6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541AD77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FC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4D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6DB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E75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D6B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35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E1F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0EF8F3E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9B92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FC9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054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4E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C11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FE1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13D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s(100)</w:t>
            </w:r>
          </w:p>
        </w:tc>
      </w:tr>
      <w:tr w:rsidR="00AD314C" w:rsidRPr="00AD314C" w14:paraId="149B16B7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C79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FC3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9B9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4F3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B6C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086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thylobacteriaceae(9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08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thylobacterium(97)</w:t>
            </w:r>
          </w:p>
        </w:tc>
      </w:tr>
      <w:tr w:rsidR="00AD314C" w:rsidRPr="00AD314C" w14:paraId="7253932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16C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E1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DB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5E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11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AA4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FE1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F2C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2C35813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D3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C1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F1E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B7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16A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FA2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7D2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4AFA05E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A40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585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A7E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CF1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9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E9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95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86E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4)</w:t>
            </w:r>
          </w:p>
        </w:tc>
      </w:tr>
      <w:tr w:rsidR="00AD314C" w:rsidRPr="00AD314C" w14:paraId="580953C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AC1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A0A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623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A44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E8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164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E3C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2A8FA56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D1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F9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CF0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69A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E58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DB3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F0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</w:tr>
      <w:tr w:rsidR="00AD314C" w:rsidRPr="00AD314C" w14:paraId="25BE082E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D20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F89D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7FC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6F2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E2D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A5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ryptosporangiaceae(8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57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ryptosporangium(85)</w:t>
            </w:r>
          </w:p>
        </w:tc>
      </w:tr>
      <w:tr w:rsidR="00AD314C" w:rsidRPr="00AD314C" w14:paraId="2533BA0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931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E28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DF0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FA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46E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DD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etobacte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3D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19D42E0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F79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FDAE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62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DD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1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854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26D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F01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10A75C89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5EC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BC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0D7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3C3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B7D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92F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D5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7E78863A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18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776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F0CC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(9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A82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15D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D1D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3065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96)</w:t>
            </w:r>
          </w:p>
        </w:tc>
      </w:tr>
      <w:tr w:rsidR="00AD314C" w:rsidRPr="00AD314C" w14:paraId="3535850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2B7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0C3A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FC1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7B22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8DC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7F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7A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(96)</w:t>
            </w:r>
          </w:p>
        </w:tc>
      </w:tr>
      <w:tr w:rsidR="00AD314C" w:rsidRPr="00AD314C" w14:paraId="1D45067F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C598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6D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774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15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Gp6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61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3F28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B5F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10AF17FC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055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8DDC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EDB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5EB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98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A7A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F5A9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54EFB592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CBE1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4C7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F68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552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33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820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2E5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us(100)</w:t>
            </w:r>
          </w:p>
        </w:tc>
      </w:tr>
      <w:tr w:rsidR="00AD314C" w:rsidRPr="00AD314C" w14:paraId="301E6E6B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1C3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92A5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B59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EA3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A023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F5F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057D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  <w:tr w:rsidR="00AD314C" w:rsidRPr="00AD314C" w14:paraId="033CEAA4" w14:textId="77777777" w:rsidTr="00AD314C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C8D4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2B36" w14:textId="77777777" w:rsidR="00AD314C" w:rsidRPr="00AD314C" w:rsidRDefault="00AD314C" w:rsidP="00AD314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60F4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3C2B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(1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1B0E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(1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556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F147" w14:textId="77777777" w:rsidR="00AD314C" w:rsidRPr="00AD314C" w:rsidRDefault="00AD314C" w:rsidP="00AD31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D31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(100)</w:t>
            </w:r>
          </w:p>
        </w:tc>
      </w:tr>
    </w:tbl>
    <w:p w14:paraId="530251BF" w14:textId="77777777" w:rsidR="00AD314C" w:rsidRDefault="00AD314C"/>
    <w:sectPr w:rsidR="00AD314C" w:rsidSect="00AD314C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14C"/>
    <w:rsid w:val="00696590"/>
    <w:rsid w:val="00AD314C"/>
    <w:rsid w:val="00C85F7B"/>
    <w:rsid w:val="00E91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E951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638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31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314C"/>
    <w:rPr>
      <w:color w:val="800080"/>
      <w:u w:val="single"/>
    </w:rPr>
  </w:style>
  <w:style w:type="paragraph" w:customStyle="1" w:styleId="xl63">
    <w:name w:val="xl63"/>
    <w:basedOn w:val="Normal"/>
    <w:rsid w:val="00AD314C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AD314C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  <w:lang w:eastAsia="en-US"/>
    </w:rPr>
  </w:style>
  <w:style w:type="paragraph" w:customStyle="1" w:styleId="xl65">
    <w:name w:val="xl65"/>
    <w:basedOn w:val="Normal"/>
    <w:rsid w:val="00AD314C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638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31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314C"/>
    <w:rPr>
      <w:color w:val="800080"/>
      <w:u w:val="single"/>
    </w:rPr>
  </w:style>
  <w:style w:type="paragraph" w:customStyle="1" w:styleId="xl63">
    <w:name w:val="xl63"/>
    <w:basedOn w:val="Normal"/>
    <w:rsid w:val="00AD314C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AD314C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  <w:lang w:eastAsia="en-US"/>
    </w:rPr>
  </w:style>
  <w:style w:type="paragraph" w:customStyle="1" w:styleId="xl65">
    <w:name w:val="xl65"/>
    <w:basedOn w:val="Normal"/>
    <w:rsid w:val="00AD314C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2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rdp.cme.msu.edu/classifier/classifier.js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951</Words>
  <Characters>22521</Characters>
  <Application>Microsoft Macintosh Word</Application>
  <DocSecurity>0</DocSecurity>
  <Lines>187</Lines>
  <Paragraphs>52</Paragraphs>
  <ScaleCrop>false</ScaleCrop>
  <Company>INGEBI-CONICET</Company>
  <LinksUpToDate>false</LinksUpToDate>
  <CharactersWithSpaces>26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Erijman</dc:creator>
  <cp:keywords/>
  <dc:description/>
  <cp:lastModifiedBy>Leonardo Erijman</cp:lastModifiedBy>
  <cp:revision>2</cp:revision>
  <dcterms:created xsi:type="dcterms:W3CDTF">2012-10-02T01:55:00Z</dcterms:created>
  <dcterms:modified xsi:type="dcterms:W3CDTF">2012-10-15T22:49:00Z</dcterms:modified>
</cp:coreProperties>
</file>